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A5305F" w14:textId="77777777" w:rsidR="00156F3D" w:rsidRPr="006D4C30" w:rsidRDefault="00156F3D" w:rsidP="00167C1C">
      <w:pPr>
        <w:spacing w:after="0" w:line="480" w:lineRule="auto"/>
        <w:ind w:right="-188"/>
        <w:jc w:val="both"/>
        <w:rPr>
          <w:rFonts w:cs="Arial"/>
          <w:b/>
          <w:sz w:val="24"/>
          <w:szCs w:val="24"/>
          <w:lang w:val="en-GB"/>
        </w:rPr>
      </w:pPr>
      <w:r>
        <w:rPr>
          <w:rFonts w:cs="Arial"/>
          <w:b/>
          <w:sz w:val="24"/>
          <w:szCs w:val="24"/>
          <w:lang w:val="en-GB"/>
        </w:rPr>
        <w:t xml:space="preserve">Supporting </w:t>
      </w:r>
      <w:r w:rsidR="00D641E1">
        <w:rPr>
          <w:rFonts w:cs="Arial"/>
          <w:b/>
          <w:sz w:val="24"/>
          <w:szCs w:val="24"/>
          <w:lang w:val="en-GB"/>
        </w:rPr>
        <w:t>Information</w:t>
      </w:r>
    </w:p>
    <w:p w14:paraId="1F5BEFA0" w14:textId="77777777" w:rsidR="00156F3D" w:rsidRDefault="00156F3D" w:rsidP="00C45826">
      <w:pPr>
        <w:widowControl w:val="0"/>
        <w:spacing w:after="0" w:line="240" w:lineRule="auto"/>
        <w:ind w:left="641" w:right="-187" w:hanging="641"/>
        <w:jc w:val="both"/>
        <w:rPr>
          <w:rFonts w:cs="Arial"/>
          <w:sz w:val="24"/>
          <w:szCs w:val="24"/>
          <w:lang w:val="en-GB"/>
        </w:rPr>
      </w:pPr>
      <w:r w:rsidRPr="001A7844">
        <w:rPr>
          <w:rFonts w:cs="Arial"/>
          <w:b/>
          <w:sz w:val="24"/>
          <w:szCs w:val="24"/>
          <w:lang w:val="en-GB"/>
        </w:rPr>
        <w:t>Table S2</w:t>
      </w:r>
      <w:r w:rsidRPr="006D4C30">
        <w:rPr>
          <w:rFonts w:cs="Arial"/>
          <w:sz w:val="24"/>
          <w:szCs w:val="24"/>
          <w:lang w:val="en-GB"/>
        </w:rPr>
        <w:t xml:space="preserve">. Demographic characteristics of AGYW </w:t>
      </w:r>
      <w:r w:rsidR="007775AC">
        <w:rPr>
          <w:rFonts w:cs="Arial"/>
          <w:sz w:val="24"/>
          <w:szCs w:val="24"/>
          <w:lang w:val="en-GB"/>
        </w:rPr>
        <w:t xml:space="preserve">participants </w:t>
      </w:r>
      <w:r w:rsidRPr="006D4C30">
        <w:rPr>
          <w:rFonts w:cs="Arial"/>
          <w:sz w:val="24"/>
          <w:szCs w:val="24"/>
          <w:lang w:val="en-GB"/>
        </w:rPr>
        <w:t xml:space="preserve">in Nairobi’s informal settlements of </w:t>
      </w:r>
      <w:proofErr w:type="spellStart"/>
      <w:r w:rsidRPr="006D4C30">
        <w:rPr>
          <w:rFonts w:cs="Arial"/>
          <w:sz w:val="24"/>
          <w:szCs w:val="24"/>
          <w:lang w:val="en-GB"/>
        </w:rPr>
        <w:t>Viwandani</w:t>
      </w:r>
      <w:proofErr w:type="spellEnd"/>
    </w:p>
    <w:tbl>
      <w:tblPr>
        <w:tblW w:w="8400" w:type="dxa"/>
        <w:tblInd w:w="108" w:type="dxa"/>
        <w:tblLook w:val="04A0" w:firstRow="1" w:lastRow="0" w:firstColumn="1" w:lastColumn="0" w:noHBand="0" w:noVBand="1"/>
      </w:tblPr>
      <w:tblGrid>
        <w:gridCol w:w="2694"/>
        <w:gridCol w:w="1275"/>
        <w:gridCol w:w="1419"/>
        <w:gridCol w:w="1656"/>
        <w:gridCol w:w="1356"/>
      </w:tblGrid>
      <w:tr w:rsidR="00156F3D" w:rsidRPr="006D4C30" w14:paraId="2B1199A1" w14:textId="77777777" w:rsidTr="00620C36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4638C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BD60B" w14:textId="77777777" w:rsidR="00156F3D" w:rsidRPr="00C17B93" w:rsidRDefault="00156F3D" w:rsidP="002F19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center"/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</w:pPr>
            <w:r w:rsidRPr="00C17B93"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  <w:t>All females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F11D9" w14:textId="77777777" w:rsidR="00156F3D" w:rsidRPr="00C17B93" w:rsidRDefault="00156F3D" w:rsidP="002F19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center"/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</w:pPr>
            <w:r w:rsidRPr="00C17B93"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  <w:t xml:space="preserve">12-14 </w:t>
            </w:r>
            <w:proofErr w:type="spellStart"/>
            <w:r w:rsidRPr="00C17B93"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  <w:t>yrs</w:t>
            </w:r>
            <w:proofErr w:type="spellEnd"/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CB854" w14:textId="77777777" w:rsidR="00156F3D" w:rsidRPr="00C17B93" w:rsidRDefault="00156F3D" w:rsidP="002F19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</w:pPr>
            <w:r w:rsidRPr="00C17B93"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  <w:t xml:space="preserve">15-19 </w:t>
            </w:r>
            <w:proofErr w:type="spellStart"/>
            <w:r w:rsidRPr="00C17B93"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  <w:t>yrs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84A26" w14:textId="77777777" w:rsidR="00156F3D" w:rsidRPr="00C17B93" w:rsidRDefault="00156F3D" w:rsidP="002F19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center"/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</w:pPr>
            <w:r w:rsidRPr="00C17B93"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  <w:t xml:space="preserve">20-23 </w:t>
            </w:r>
            <w:proofErr w:type="spellStart"/>
            <w:r w:rsidRPr="00C17B93"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  <w:t>yrs</w:t>
            </w:r>
            <w:proofErr w:type="spellEnd"/>
          </w:p>
        </w:tc>
      </w:tr>
      <w:tr w:rsidR="00156F3D" w:rsidRPr="006D4C30" w14:paraId="45B6EDD7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3F78D9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/>
              <w:jc w:val="center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0C01FC" w14:textId="77777777" w:rsidR="00156F3D" w:rsidRPr="00C17B93" w:rsidRDefault="00156F3D" w:rsidP="002F19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center"/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</w:pPr>
            <w:r w:rsidRPr="00C17B93"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  <w:t>N=75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B502A1" w14:textId="77777777" w:rsidR="00156F3D" w:rsidRPr="00C17B93" w:rsidRDefault="00156F3D" w:rsidP="002F19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center"/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</w:pPr>
            <w:r w:rsidRPr="00C17B93"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  <w:t>N=16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32AB6A" w14:textId="77777777" w:rsidR="00156F3D" w:rsidRPr="00C17B93" w:rsidRDefault="00156F3D" w:rsidP="002F19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</w:pPr>
            <w:r w:rsidRPr="00C17B93"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  <w:t>N=31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E6BB95" w14:textId="77777777" w:rsidR="00156F3D" w:rsidRPr="00C17B93" w:rsidRDefault="00156F3D" w:rsidP="002F19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center"/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</w:pPr>
            <w:r w:rsidRPr="00C17B93"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  <w:t>N=280</w:t>
            </w:r>
          </w:p>
        </w:tc>
      </w:tr>
      <w:tr w:rsidR="00156F3D" w:rsidRPr="006D4C30" w14:paraId="051A3B51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191D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Marital Stat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365E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7CE8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9211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8273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</w:tr>
      <w:tr w:rsidR="00156F3D" w:rsidRPr="006D4C30" w14:paraId="0633C4E5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351E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Unmarr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9D90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586 (77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52BD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61 (99.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E3B1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90 (93.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DEA3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35 (48.2)</w:t>
            </w:r>
          </w:p>
        </w:tc>
      </w:tr>
      <w:tr w:rsidR="00156F3D" w:rsidRPr="006D4C30" w14:paraId="4AA60A39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4915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Currently marr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5BD8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67 (22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3D62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 (0.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948B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1 (6.8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7E54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45 (51.8)</w:t>
            </w:r>
          </w:p>
        </w:tc>
      </w:tr>
      <w:tr w:rsidR="00156F3D" w:rsidRPr="006D4C30" w14:paraId="14C12C29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FEE7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Relig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C7B9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DBF3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C7A7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2B5C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</w:tr>
      <w:tr w:rsidR="00156F3D" w:rsidRPr="006D4C30" w14:paraId="2750C982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DC2A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Cathol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1BBC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51 (33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EB64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59 (36.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2AFB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15 (37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95E2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77 (27.5)</w:t>
            </w:r>
          </w:p>
        </w:tc>
      </w:tr>
      <w:tr w:rsidR="00156F3D" w:rsidRPr="006D4C30" w14:paraId="697E67F6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41DD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Protesta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999F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39 (18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368A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2 (19.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1471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47 (15.1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F165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60 (21.4)</w:t>
            </w:r>
          </w:p>
        </w:tc>
      </w:tr>
      <w:tr w:rsidR="00156F3D" w:rsidRPr="006D4C30" w14:paraId="3844B155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3204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Pentecost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A1A3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16 (28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D06B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44 (27.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696B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92 (29.6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11D3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80 (28.6)</w:t>
            </w:r>
          </w:p>
        </w:tc>
      </w:tr>
      <w:tr w:rsidR="00156F3D" w:rsidRPr="006D4C30" w14:paraId="4A4229F4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D003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Other Christ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DD88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71 (9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6719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6 (9.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08DF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1 (6.8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FDE0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4 (12.1)</w:t>
            </w:r>
          </w:p>
        </w:tc>
      </w:tr>
      <w:tr w:rsidR="00156F3D" w:rsidRPr="006D4C30" w14:paraId="3B959A81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5C97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Musli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FCBA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48 (6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2650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5 (3.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B47D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7 (8.7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E8B2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6 (5.7)</w:t>
            </w:r>
          </w:p>
        </w:tc>
      </w:tr>
      <w:tr w:rsidR="00156F3D" w:rsidRPr="006D4C30" w14:paraId="234D67DB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1649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No Relig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DD0A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8 (3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9F79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6 (3.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D2CD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9 (2.9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E740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3 (4.6)</w:t>
            </w:r>
          </w:p>
        </w:tc>
      </w:tr>
      <w:tr w:rsidR="00156F3D" w:rsidRPr="006D4C30" w14:paraId="15C278E9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FBB9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School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C6C4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3008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9339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D657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</w:tr>
      <w:tr w:rsidR="00156F3D" w:rsidRPr="006D4C30" w14:paraId="0C6158D2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4A0D" w14:textId="77777777" w:rsidR="00156F3D" w:rsidRPr="006D4C30" w:rsidRDefault="00156F3D" w:rsidP="003664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216"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Currently scho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B288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417 (55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F521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59 (98.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D824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22 (71.4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BF29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6 (12.9)</w:t>
            </w:r>
          </w:p>
        </w:tc>
      </w:tr>
      <w:tr w:rsidR="00156F3D" w:rsidRPr="006D4C30" w14:paraId="60C50139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2A5D" w14:textId="77777777" w:rsidR="00156F3D" w:rsidRPr="006D4C30" w:rsidRDefault="00156F3D" w:rsidP="003664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216"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None/incomplete prima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DC7E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99 (13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BC24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0 (0.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A046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4 (10.9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662F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65 (23.2)</w:t>
            </w:r>
          </w:p>
        </w:tc>
      </w:tr>
      <w:tr w:rsidR="00156F3D" w:rsidRPr="006D4C30" w14:paraId="0C8F87E0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D3FC" w14:textId="77777777" w:rsidR="00156F3D" w:rsidRPr="006D4C30" w:rsidRDefault="00156F3D" w:rsidP="003664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216"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Complete prima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09B7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90 (1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A0E7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 (0.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80AF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1 (6.8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66FC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68 (24.3)</w:t>
            </w:r>
          </w:p>
        </w:tc>
      </w:tr>
      <w:tr w:rsidR="00156F3D" w:rsidRPr="006D4C30" w14:paraId="2E6ABBE8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43EF" w14:textId="77777777" w:rsidR="00156F3D" w:rsidRPr="006D4C30" w:rsidRDefault="00156F3D" w:rsidP="003664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216"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Incomplete seconda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246E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74 (9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6C80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 (1.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2A7D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2 (7.1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DBE6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50 (17.9)</w:t>
            </w:r>
          </w:p>
        </w:tc>
      </w:tr>
      <w:tr w:rsidR="00156F3D" w:rsidRPr="006D4C30" w14:paraId="2E5F71EE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7358" w14:textId="77777777" w:rsidR="00156F3D" w:rsidRPr="006D4C30" w:rsidRDefault="00156F3D" w:rsidP="003664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216"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Complete seconda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E7EC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51 (6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2EF0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0 (0.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7DBC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8 (2.6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7940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43 (15.4)</w:t>
            </w:r>
          </w:p>
        </w:tc>
      </w:tr>
      <w:tr w:rsidR="00156F3D" w:rsidRPr="006D4C30" w14:paraId="0AD848E6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7D99" w14:textId="77777777" w:rsidR="00156F3D" w:rsidRPr="006D4C30" w:rsidRDefault="00156F3D" w:rsidP="003664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216"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Tertia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0AA8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7 (2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B217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0 (0.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D4C6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 (0.6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A784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5 (5.4)</w:t>
            </w:r>
          </w:p>
        </w:tc>
      </w:tr>
      <w:tr w:rsidR="00156F3D" w:rsidRPr="006D4C30" w14:paraId="2297700A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6025" w14:textId="77777777" w:rsidR="00156F3D" w:rsidRPr="006D4C30" w:rsidRDefault="00156F3D" w:rsidP="003664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216"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Miss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34F2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5 (0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0906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0 (0.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EE3E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 (0.6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89CE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 (1.1)</w:t>
            </w:r>
          </w:p>
        </w:tc>
      </w:tr>
      <w:tr w:rsidR="00156F3D" w:rsidRPr="006D4C30" w14:paraId="48DB4207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FF0F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Ethnic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AA9C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D314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66C7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C932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</w:tr>
      <w:tr w:rsidR="00156F3D" w:rsidRPr="006D4C30" w14:paraId="0D26B5BE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EF98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Kikuyu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6705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44 (32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0BA0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64 (39.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C6AD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05 (33.8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B49D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75 (26.8)</w:t>
            </w:r>
          </w:p>
        </w:tc>
      </w:tr>
      <w:tr w:rsidR="00156F3D" w:rsidRPr="006D4C30" w14:paraId="1E92A2EC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F12C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Luhy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F2D7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89 (11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CB05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3 (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3909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42 (13.5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ED48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4 (12.1)</w:t>
            </w:r>
          </w:p>
        </w:tc>
      </w:tr>
      <w:tr w:rsidR="00156F3D" w:rsidRPr="006D4C30" w14:paraId="7948C799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0150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Lu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4223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71 (9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1E18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9 (11.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4F58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2 (10.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A788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0 (7.1)</w:t>
            </w:r>
          </w:p>
        </w:tc>
      </w:tr>
      <w:tr w:rsidR="00156F3D" w:rsidRPr="006D4C30" w14:paraId="7785DCCB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2573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Kamb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AA22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98 (26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AFD9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5 (21.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D4FA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72 (23.2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36AF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91 (32.5)</w:t>
            </w:r>
          </w:p>
        </w:tc>
      </w:tr>
      <w:tr w:rsidR="00156F3D" w:rsidRPr="006D4C30" w14:paraId="13757236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5673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proofErr w:type="spellStart"/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Kisi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599C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71 (9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9BBA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6 (9.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F12F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2 (7.1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5DE9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3 (11.8)</w:t>
            </w:r>
          </w:p>
        </w:tc>
      </w:tr>
      <w:tr w:rsidR="00156F3D" w:rsidRPr="006D4C30" w14:paraId="580FA76A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4ECC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proofErr w:type="spellStart"/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Garr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B60A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8 (1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4D83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 (0.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770E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4 (1.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0D1B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 (1.1)</w:t>
            </w:r>
          </w:p>
        </w:tc>
      </w:tr>
      <w:tr w:rsidR="00156F3D" w:rsidRPr="006D4C30" w14:paraId="7192D8EE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68D8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Oth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106C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72 (9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ACB7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4 (8.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CC23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4 (10.9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2485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4 (8.6)</w:t>
            </w:r>
          </w:p>
        </w:tc>
      </w:tr>
      <w:tr w:rsidR="00156F3D" w:rsidRPr="006D4C30" w14:paraId="0D846CAA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21C4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 xml:space="preserve">Wealth </w:t>
            </w:r>
            <w:proofErr w:type="spellStart"/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tertil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270E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2F89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6088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F902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</w:tr>
      <w:tr w:rsidR="00156F3D" w:rsidRPr="006D4C30" w14:paraId="1B344BD2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6C4F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Lowe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DAAC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76 (23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AAA7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9 (17.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804D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77 (24.8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F1F1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70 (25)</w:t>
            </w:r>
          </w:p>
        </w:tc>
      </w:tr>
      <w:tr w:rsidR="00156F3D" w:rsidRPr="006D4C30" w14:paraId="31145C4F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83A4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Midd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1370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90 (25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A493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5 (21.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8308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79 (25.4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8579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76 (27.1)</w:t>
            </w:r>
          </w:p>
        </w:tc>
      </w:tr>
      <w:tr w:rsidR="00156F3D" w:rsidRPr="006D4C30" w14:paraId="085CCE5D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0528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Highe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D427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52 (46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C97E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93 (57.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9AC6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38 (44.4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7A05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21 (43.2)</w:t>
            </w:r>
          </w:p>
        </w:tc>
      </w:tr>
      <w:tr w:rsidR="00156F3D" w:rsidRPr="006D4C30" w14:paraId="548DAFAA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7044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Miss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E088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5 (4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96C0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5 (3.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1952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7 (5.5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22E5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3 (4.6)</w:t>
            </w:r>
          </w:p>
        </w:tc>
      </w:tr>
      <w:tr w:rsidR="00156F3D" w:rsidRPr="006D4C30" w14:paraId="78029DE9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EBFE" w14:textId="4E94AB5F" w:rsidR="00156F3D" w:rsidRPr="006D4C30" w:rsidRDefault="0062303A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/>
                <w:sz w:val="24"/>
                <w:szCs w:val="24"/>
                <w:lang w:val="en-GB" w:eastAsia="en-GB"/>
              </w:rPr>
              <w:t>Living arrangeme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43F1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5821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D330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B32C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</w:tr>
      <w:tr w:rsidR="00156F3D" w:rsidRPr="006D4C30" w14:paraId="64682E7D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E876" w14:textId="0A8896CD" w:rsidR="00156F3D" w:rsidRPr="006D4C30" w:rsidRDefault="0062303A" w:rsidP="00B140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216"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/>
                <w:sz w:val="24"/>
                <w:szCs w:val="24"/>
                <w:lang w:val="en-GB" w:eastAsia="en-GB"/>
              </w:rPr>
              <w:t>One</w:t>
            </w: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 xml:space="preserve"> </w:t>
            </w:r>
            <w:r w:rsidR="00156F3D"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pa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B13C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79 (23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37BE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6 (22.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51E9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02 (32.8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21FA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41 (14.6)</w:t>
            </w:r>
          </w:p>
        </w:tc>
      </w:tr>
      <w:tr w:rsidR="00156F3D" w:rsidRPr="006D4C30" w14:paraId="3C30AD7F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53DF" w14:textId="77777777" w:rsidR="00156F3D" w:rsidRPr="006D4C30" w:rsidRDefault="00156F3D" w:rsidP="00B140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216"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Both pare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390D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10 (41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738C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17 (72.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BB2B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54 (49.5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3D61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9 (13.9)</w:t>
            </w:r>
          </w:p>
        </w:tc>
      </w:tr>
      <w:tr w:rsidR="00156F3D" w:rsidRPr="006D4C30" w14:paraId="59987EE3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B356" w14:textId="77777777" w:rsidR="00156F3D" w:rsidRPr="006D4C30" w:rsidRDefault="00156F3D" w:rsidP="00B140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216"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Guard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A7AE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46 (6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BC52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8 (4.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3DE0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4 (7.7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9B09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4 (5)</w:t>
            </w:r>
          </w:p>
        </w:tc>
      </w:tr>
      <w:tr w:rsidR="00156F3D" w:rsidRPr="006D4C30" w14:paraId="117E366B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A368" w14:textId="77777777" w:rsidR="00156F3D" w:rsidRPr="006D4C30" w:rsidRDefault="00156F3D" w:rsidP="00B140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216"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Alone or with frie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978F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7 (4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2D6E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0 (0.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9EB0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5 (1.6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BBF3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2 (11.4)</w:t>
            </w:r>
          </w:p>
        </w:tc>
      </w:tr>
      <w:tr w:rsidR="00156F3D" w:rsidRPr="006D4C30" w14:paraId="08D56CFA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51E2" w14:textId="77777777" w:rsidR="00156F3D" w:rsidRPr="006D4C30" w:rsidRDefault="00156F3D" w:rsidP="00B140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216"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Sp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089E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63 (21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741B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 (0.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206E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0 (6.4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CFAA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42 (50.7)</w:t>
            </w:r>
          </w:p>
        </w:tc>
      </w:tr>
      <w:tr w:rsidR="00156F3D" w:rsidRPr="006D4C30" w14:paraId="76D354C0" w14:textId="77777777" w:rsidTr="00620C3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2597B" w14:textId="77777777" w:rsidR="00156F3D" w:rsidRPr="006D4C30" w:rsidRDefault="00156F3D" w:rsidP="00B140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216"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Oth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FB966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7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8 (2.4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83F52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2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0 (0.0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1E848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6 (1.9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90009" w14:textId="77777777" w:rsidR="00156F3D" w:rsidRPr="006D4C30" w:rsidRDefault="00156F3D" w:rsidP="00C1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05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2 (4.3)</w:t>
            </w:r>
          </w:p>
        </w:tc>
      </w:tr>
    </w:tbl>
    <w:p w14:paraId="21690E7D" w14:textId="14057BF7" w:rsidR="00620C36" w:rsidRPr="0017616E" w:rsidRDefault="00620C36" w:rsidP="00215EB0">
      <w:pPr>
        <w:spacing w:after="0" w:line="240" w:lineRule="auto"/>
        <w:jc w:val="both"/>
        <w:rPr>
          <w:sz w:val="20"/>
          <w:szCs w:val="20"/>
        </w:rPr>
      </w:pPr>
      <w:bookmarkStart w:id="0" w:name="_GoBack"/>
      <w:bookmarkEnd w:id="0"/>
    </w:p>
    <w:sectPr w:rsidR="00620C36" w:rsidRPr="0017616E" w:rsidSect="00215EB0">
      <w:footerReference w:type="default" r:id="rId6"/>
      <w:pgSz w:w="11907" w:h="16839" w:code="9"/>
      <w:pgMar w:top="1440" w:right="1440" w:bottom="1440" w:left="1440" w:header="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9C3E0E" w14:textId="77777777" w:rsidR="001C73EB" w:rsidRDefault="001C73EB" w:rsidP="001D3E7E">
      <w:pPr>
        <w:spacing w:after="0" w:line="240" w:lineRule="auto"/>
      </w:pPr>
      <w:r>
        <w:separator/>
      </w:r>
    </w:p>
  </w:endnote>
  <w:endnote w:type="continuationSeparator" w:id="0">
    <w:p w14:paraId="32AFB6AB" w14:textId="77777777" w:rsidR="001C73EB" w:rsidRDefault="001C73EB" w:rsidP="001D3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44404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FBF8F8" w14:textId="1365960D" w:rsidR="0017616E" w:rsidRDefault="001761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5EB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8B0767" w14:textId="77777777" w:rsidR="0017616E" w:rsidRDefault="001761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D23E70" w14:textId="77777777" w:rsidR="001C73EB" w:rsidRDefault="001C73EB" w:rsidP="001D3E7E">
      <w:pPr>
        <w:spacing w:after="0" w:line="240" w:lineRule="auto"/>
      </w:pPr>
      <w:r>
        <w:separator/>
      </w:r>
    </w:p>
  </w:footnote>
  <w:footnote w:type="continuationSeparator" w:id="0">
    <w:p w14:paraId="70C994B6" w14:textId="77777777" w:rsidR="001C73EB" w:rsidRDefault="001C73EB" w:rsidP="001D3E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F3D"/>
    <w:rsid w:val="000113CA"/>
    <w:rsid w:val="00022F0F"/>
    <w:rsid w:val="000522BE"/>
    <w:rsid w:val="000546A8"/>
    <w:rsid w:val="0005583C"/>
    <w:rsid w:val="000762DB"/>
    <w:rsid w:val="000B2287"/>
    <w:rsid w:val="000B5F64"/>
    <w:rsid w:val="000C166C"/>
    <w:rsid w:val="000D198C"/>
    <w:rsid w:val="001100C7"/>
    <w:rsid w:val="00111060"/>
    <w:rsid w:val="001175AC"/>
    <w:rsid w:val="00121D1C"/>
    <w:rsid w:val="00127D82"/>
    <w:rsid w:val="00156F3D"/>
    <w:rsid w:val="0016216F"/>
    <w:rsid w:val="00163EBA"/>
    <w:rsid w:val="00165EEF"/>
    <w:rsid w:val="00167C1C"/>
    <w:rsid w:val="0017616E"/>
    <w:rsid w:val="00187969"/>
    <w:rsid w:val="001A5BB7"/>
    <w:rsid w:val="001A7844"/>
    <w:rsid w:val="001C73EB"/>
    <w:rsid w:val="001D3E7E"/>
    <w:rsid w:val="00215EB0"/>
    <w:rsid w:val="0021638F"/>
    <w:rsid w:val="002220AD"/>
    <w:rsid w:val="00243C9D"/>
    <w:rsid w:val="00267193"/>
    <w:rsid w:val="00267BD6"/>
    <w:rsid w:val="00274D2C"/>
    <w:rsid w:val="00284282"/>
    <w:rsid w:val="002A20CA"/>
    <w:rsid w:val="002D5D14"/>
    <w:rsid w:val="002F189F"/>
    <w:rsid w:val="002F1963"/>
    <w:rsid w:val="002F5F23"/>
    <w:rsid w:val="002F6450"/>
    <w:rsid w:val="00322632"/>
    <w:rsid w:val="00353923"/>
    <w:rsid w:val="00364496"/>
    <w:rsid w:val="00364C85"/>
    <w:rsid w:val="003664A1"/>
    <w:rsid w:val="0036792A"/>
    <w:rsid w:val="003747E9"/>
    <w:rsid w:val="003A1CE2"/>
    <w:rsid w:val="003B6EE5"/>
    <w:rsid w:val="003D69E8"/>
    <w:rsid w:val="003F2940"/>
    <w:rsid w:val="00403011"/>
    <w:rsid w:val="00411B03"/>
    <w:rsid w:val="0041402F"/>
    <w:rsid w:val="00416DAA"/>
    <w:rsid w:val="00420DB9"/>
    <w:rsid w:val="00423BA3"/>
    <w:rsid w:val="00440EEB"/>
    <w:rsid w:val="00441150"/>
    <w:rsid w:val="00445538"/>
    <w:rsid w:val="00473C79"/>
    <w:rsid w:val="00477E5F"/>
    <w:rsid w:val="004837CB"/>
    <w:rsid w:val="004A38A2"/>
    <w:rsid w:val="004D14B3"/>
    <w:rsid w:val="004D2386"/>
    <w:rsid w:val="004F2B82"/>
    <w:rsid w:val="00530356"/>
    <w:rsid w:val="00534BE8"/>
    <w:rsid w:val="0054218D"/>
    <w:rsid w:val="005437BE"/>
    <w:rsid w:val="005477CE"/>
    <w:rsid w:val="005632F4"/>
    <w:rsid w:val="0057045E"/>
    <w:rsid w:val="00572A15"/>
    <w:rsid w:val="0058461F"/>
    <w:rsid w:val="005932D8"/>
    <w:rsid w:val="005C6BAF"/>
    <w:rsid w:val="005D402A"/>
    <w:rsid w:val="005F09E9"/>
    <w:rsid w:val="005F0DFB"/>
    <w:rsid w:val="00611608"/>
    <w:rsid w:val="00620C36"/>
    <w:rsid w:val="0062303A"/>
    <w:rsid w:val="00632406"/>
    <w:rsid w:val="006325BB"/>
    <w:rsid w:val="00642E65"/>
    <w:rsid w:val="00645C59"/>
    <w:rsid w:val="00666CE4"/>
    <w:rsid w:val="006869DB"/>
    <w:rsid w:val="006A3067"/>
    <w:rsid w:val="006C5CD4"/>
    <w:rsid w:val="006D451D"/>
    <w:rsid w:val="006F6377"/>
    <w:rsid w:val="00732321"/>
    <w:rsid w:val="007572BF"/>
    <w:rsid w:val="00761D78"/>
    <w:rsid w:val="007775AC"/>
    <w:rsid w:val="00795EDB"/>
    <w:rsid w:val="007977CA"/>
    <w:rsid w:val="007B3091"/>
    <w:rsid w:val="007D231B"/>
    <w:rsid w:val="00803A36"/>
    <w:rsid w:val="0080653C"/>
    <w:rsid w:val="0082061B"/>
    <w:rsid w:val="008210A0"/>
    <w:rsid w:val="008412A5"/>
    <w:rsid w:val="008457F0"/>
    <w:rsid w:val="00846DA5"/>
    <w:rsid w:val="00883A51"/>
    <w:rsid w:val="00897E19"/>
    <w:rsid w:val="008B1131"/>
    <w:rsid w:val="008C2CF0"/>
    <w:rsid w:val="008C3471"/>
    <w:rsid w:val="008C3510"/>
    <w:rsid w:val="008E0ABD"/>
    <w:rsid w:val="008F1B92"/>
    <w:rsid w:val="008F3A47"/>
    <w:rsid w:val="008F3DAC"/>
    <w:rsid w:val="00903204"/>
    <w:rsid w:val="009120C2"/>
    <w:rsid w:val="009227ED"/>
    <w:rsid w:val="00934248"/>
    <w:rsid w:val="00953DA6"/>
    <w:rsid w:val="00972CE9"/>
    <w:rsid w:val="009A3E7D"/>
    <w:rsid w:val="009B0344"/>
    <w:rsid w:val="009E0113"/>
    <w:rsid w:val="009E6203"/>
    <w:rsid w:val="00A01B76"/>
    <w:rsid w:val="00A15272"/>
    <w:rsid w:val="00A32D0F"/>
    <w:rsid w:val="00A46295"/>
    <w:rsid w:val="00A47C1F"/>
    <w:rsid w:val="00A54C60"/>
    <w:rsid w:val="00A73C14"/>
    <w:rsid w:val="00A9600C"/>
    <w:rsid w:val="00AC09BC"/>
    <w:rsid w:val="00AD1935"/>
    <w:rsid w:val="00AE70DB"/>
    <w:rsid w:val="00AF3A0D"/>
    <w:rsid w:val="00AF3D4C"/>
    <w:rsid w:val="00AF46FB"/>
    <w:rsid w:val="00B005CA"/>
    <w:rsid w:val="00B0100A"/>
    <w:rsid w:val="00B14030"/>
    <w:rsid w:val="00B339DB"/>
    <w:rsid w:val="00B339E9"/>
    <w:rsid w:val="00B5196E"/>
    <w:rsid w:val="00B64562"/>
    <w:rsid w:val="00B65E25"/>
    <w:rsid w:val="00B675FF"/>
    <w:rsid w:val="00B72A68"/>
    <w:rsid w:val="00B82D47"/>
    <w:rsid w:val="00B8516C"/>
    <w:rsid w:val="00B91A34"/>
    <w:rsid w:val="00B92FB0"/>
    <w:rsid w:val="00B9389D"/>
    <w:rsid w:val="00BB0034"/>
    <w:rsid w:val="00BB11D0"/>
    <w:rsid w:val="00BC6869"/>
    <w:rsid w:val="00BD099C"/>
    <w:rsid w:val="00BD40E7"/>
    <w:rsid w:val="00BD41F5"/>
    <w:rsid w:val="00BF3FA6"/>
    <w:rsid w:val="00C17B93"/>
    <w:rsid w:val="00C20EA1"/>
    <w:rsid w:val="00C37534"/>
    <w:rsid w:val="00C45826"/>
    <w:rsid w:val="00C60A7B"/>
    <w:rsid w:val="00C65A97"/>
    <w:rsid w:val="00C8248F"/>
    <w:rsid w:val="00C87BD9"/>
    <w:rsid w:val="00CA485D"/>
    <w:rsid w:val="00CC002D"/>
    <w:rsid w:val="00CC072D"/>
    <w:rsid w:val="00CC2D6E"/>
    <w:rsid w:val="00CC6409"/>
    <w:rsid w:val="00CE2EC4"/>
    <w:rsid w:val="00CF002B"/>
    <w:rsid w:val="00CF6AC3"/>
    <w:rsid w:val="00D06FF3"/>
    <w:rsid w:val="00D1075B"/>
    <w:rsid w:val="00D15E82"/>
    <w:rsid w:val="00D43037"/>
    <w:rsid w:val="00D50891"/>
    <w:rsid w:val="00D641E1"/>
    <w:rsid w:val="00D80D1D"/>
    <w:rsid w:val="00D8117D"/>
    <w:rsid w:val="00DB3469"/>
    <w:rsid w:val="00DB64E7"/>
    <w:rsid w:val="00DC0429"/>
    <w:rsid w:val="00DC1BB4"/>
    <w:rsid w:val="00DE071A"/>
    <w:rsid w:val="00DE1562"/>
    <w:rsid w:val="00E23B69"/>
    <w:rsid w:val="00E2511B"/>
    <w:rsid w:val="00E338CD"/>
    <w:rsid w:val="00E45A36"/>
    <w:rsid w:val="00E478EC"/>
    <w:rsid w:val="00E74125"/>
    <w:rsid w:val="00E74F8E"/>
    <w:rsid w:val="00E77601"/>
    <w:rsid w:val="00E8631C"/>
    <w:rsid w:val="00E939FD"/>
    <w:rsid w:val="00EA46BE"/>
    <w:rsid w:val="00EB7528"/>
    <w:rsid w:val="00ED265B"/>
    <w:rsid w:val="00EE016F"/>
    <w:rsid w:val="00EE604E"/>
    <w:rsid w:val="00EF5C95"/>
    <w:rsid w:val="00F21ECD"/>
    <w:rsid w:val="00F6140E"/>
    <w:rsid w:val="00F74162"/>
    <w:rsid w:val="00FA56FD"/>
    <w:rsid w:val="00FD0239"/>
    <w:rsid w:val="00FF0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CC2B7"/>
  <w15:chartTrackingRefBased/>
  <w15:docId w15:val="{FED64278-F082-43BA-AE40-961BD11D0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56F3D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3E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E7E"/>
    <w:rPr>
      <w:rFonts w:ascii="Calibri" w:eastAsia="Calibri" w:hAnsi="Calibri" w:cs="Calibri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D3E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E7E"/>
    <w:rPr>
      <w:rFonts w:ascii="Calibri" w:eastAsia="Calibri" w:hAnsi="Calibri" w:cs="Calibri"/>
      <w:color w:val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9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99C"/>
    <w:rPr>
      <w:rFonts w:ascii="Segoe UI" w:eastAsia="Calibri" w:hAnsi="Segoe UI" w:cs="Segoe UI"/>
      <w:color w:val="000000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F3A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A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A0D"/>
    <w:rPr>
      <w:rFonts w:ascii="Calibri" w:eastAsia="Calibri" w:hAnsi="Calibri" w:cs="Calibri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A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A0D"/>
    <w:rPr>
      <w:rFonts w:ascii="Calibri" w:eastAsia="Calibri" w:hAnsi="Calibri" w:cs="Calibri"/>
      <w:b/>
      <w:bCs/>
      <w:color w:val="000000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F092B"/>
    <w:pPr>
      <w:spacing w:after="0" w:line="240" w:lineRule="auto"/>
    </w:pPr>
    <w:rPr>
      <w:rFonts w:ascii="Calibri" w:eastAsia="Calibri" w:hAnsi="Calibri" w:cs="Calibri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8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lde Birdthistle</dc:creator>
  <cp:keywords/>
  <dc:description/>
  <cp:lastModifiedBy>Benedict Orindi</cp:lastModifiedBy>
  <cp:revision>3</cp:revision>
  <dcterms:created xsi:type="dcterms:W3CDTF">2018-05-11T08:28:00Z</dcterms:created>
  <dcterms:modified xsi:type="dcterms:W3CDTF">2018-05-11T08:29:00Z</dcterms:modified>
</cp:coreProperties>
</file>